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C82" w:rsidRDefault="00F31C82" w:rsidP="00F31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Effect of high temperature stress on galactose acy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GD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in whea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mpling was on day 10 of the treatment. No analysis was performed to indicate the specific positions of the individual acyl chain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c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GD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has the usual glycerol-linked fatty acids, plus an additional chain esterified to the galactose [93].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31C82" w:rsidRDefault="00F31C82" w:rsidP="00F31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31C82" w:rsidRDefault="00F31C82" w:rsidP="00F31C82">
      <w:pPr>
        <w:spacing w:after="0" w:line="360" w:lineRule="auto"/>
        <w:ind w:left="810" w:hanging="81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30EF31" wp14:editId="6454EFA8">
            <wp:extent cx="5731510" cy="486791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 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C82" w:rsidRDefault="00F31C82"/>
    <w:sectPr w:rsidR="00F3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82"/>
    <w:rsid w:val="00955C6A"/>
    <w:rsid w:val="00F3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6</Words>
  <Characters>314</Characters>
  <Application>Microsoft Office Word</Application>
  <DocSecurity>0</DocSecurity>
  <Lines>5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CABRENICA</cp:lastModifiedBy>
  <cp:revision>1</cp:revision>
  <dcterms:created xsi:type="dcterms:W3CDTF">2018-03-13T02:35:00Z</dcterms:created>
  <dcterms:modified xsi:type="dcterms:W3CDTF">2018-03-13T05:38:00Z</dcterms:modified>
</cp:coreProperties>
</file>